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pPr w:leftFromText="180" w:rightFromText="180" w:horzAnchor="margin" w:tblpY="921"/>
        <w:tblW w:w="6516" w:type="dxa"/>
        <w:tblLayout w:type="fixed"/>
        <w:tblLook w:val="04A0" w:firstRow="1" w:lastRow="0" w:firstColumn="1" w:lastColumn="0" w:noHBand="0" w:noVBand="1"/>
      </w:tblPr>
      <w:tblGrid>
        <w:gridCol w:w="1101"/>
        <w:gridCol w:w="1446"/>
        <w:gridCol w:w="1843"/>
        <w:gridCol w:w="2126"/>
      </w:tblGrid>
      <w:tr w:rsidR="00D020CA" w:rsidRPr="00D020CA" w14:paraId="3AFCB9FA" w14:textId="77777777" w:rsidTr="00626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</w:tcPr>
          <w:p w14:paraId="274B4C77" w14:textId="77777777" w:rsidR="00D020CA" w:rsidRPr="00D020CA" w:rsidRDefault="00D020CA" w:rsidP="006269B4">
            <w:pPr>
              <w:spacing w:before="80" w:after="40" w:line="360" w:lineRule="auto"/>
              <w:ind w:left="166" w:firstLine="11"/>
              <w:jc w:val="center"/>
              <w:rPr>
                <w:rFonts w:ascii="Times New Roman" w:eastAsia="Calibri" w:hAnsi="Times New Roman" w:cs="Times New Roman"/>
                <w:spacing w:val="-10"/>
                <w:sz w:val="24"/>
                <w:szCs w:val="24"/>
              </w:rPr>
            </w:pPr>
            <w:r w:rsidRPr="00D020CA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Groups</w:t>
            </w:r>
          </w:p>
        </w:tc>
        <w:tc>
          <w:tcPr>
            <w:tcW w:w="1843" w:type="dxa"/>
          </w:tcPr>
          <w:p w14:paraId="0EC14B99" w14:textId="77777777" w:rsidR="00D020CA" w:rsidRDefault="00D020CA" w:rsidP="006269B4">
            <w:pPr>
              <w:spacing w:before="8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0"/>
                <w:sz w:val="24"/>
                <w:szCs w:val="24"/>
              </w:rPr>
              <w:t>Body weight (g</w:t>
            </w:r>
            <w:r w:rsidRPr="00D020CA">
              <w:rPr>
                <w:rFonts w:ascii="Times New Roman" w:eastAsia="Calibri" w:hAnsi="Times New Roman" w:cs="Times New Roman"/>
                <w:spacing w:val="-10"/>
                <w:sz w:val="24"/>
                <w:szCs w:val="24"/>
              </w:rPr>
              <w:t>)</w:t>
            </w:r>
          </w:p>
          <w:p w14:paraId="287DE24F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0"/>
                <w:sz w:val="24"/>
                <w:szCs w:val="24"/>
              </w:rPr>
              <w:t>At beginning of treatment</w:t>
            </w:r>
          </w:p>
        </w:tc>
        <w:tc>
          <w:tcPr>
            <w:tcW w:w="2126" w:type="dxa"/>
          </w:tcPr>
          <w:p w14:paraId="005FAD3F" w14:textId="77777777" w:rsidR="00D020CA" w:rsidRDefault="00D020CA" w:rsidP="006269B4">
            <w:pPr>
              <w:spacing w:before="8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1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0"/>
                <w:sz w:val="24"/>
                <w:szCs w:val="24"/>
              </w:rPr>
              <w:t>Body weight (g</w:t>
            </w:r>
            <w:r w:rsidRPr="00D020CA">
              <w:rPr>
                <w:rFonts w:ascii="Times New Roman" w:eastAsia="Calibri" w:hAnsi="Times New Roman" w:cs="Times New Roman"/>
                <w:spacing w:val="-10"/>
                <w:sz w:val="24"/>
                <w:szCs w:val="24"/>
              </w:rPr>
              <w:t>)</w:t>
            </w:r>
          </w:p>
          <w:p w14:paraId="7185F45E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pacing w:val="-10"/>
                <w:sz w:val="24"/>
                <w:szCs w:val="24"/>
              </w:rPr>
              <w:t>At end of treatment</w:t>
            </w:r>
          </w:p>
        </w:tc>
      </w:tr>
      <w:tr w:rsidR="00D020CA" w:rsidRPr="00D020CA" w14:paraId="37FA9A43" w14:textId="77777777" w:rsidTr="0062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</w:tcPr>
          <w:p w14:paraId="0C778F67" w14:textId="77777777" w:rsidR="00D020CA" w:rsidRPr="00D020CA" w:rsidRDefault="00D020CA" w:rsidP="006269B4">
            <w:pPr>
              <w:spacing w:before="80" w:after="40" w:line="360" w:lineRule="auto"/>
              <w:ind w:left="35" w:firstLine="11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D020CA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NC</w:t>
            </w:r>
          </w:p>
        </w:tc>
        <w:tc>
          <w:tcPr>
            <w:tcW w:w="1843" w:type="dxa"/>
          </w:tcPr>
          <w:p w14:paraId="61C52541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.1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126" w:type="dxa"/>
          </w:tcPr>
          <w:p w14:paraId="6333095A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.3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</w:tr>
      <w:tr w:rsidR="00D020CA" w:rsidRPr="00D020CA" w14:paraId="6BEA1D6D" w14:textId="77777777" w:rsidTr="0062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</w:tcPr>
          <w:p w14:paraId="23FCCAA4" w14:textId="77777777" w:rsidR="00D020CA" w:rsidRPr="00D020CA" w:rsidRDefault="00D020CA" w:rsidP="006269B4">
            <w:pPr>
              <w:spacing w:before="80" w:after="40" w:line="360" w:lineRule="auto"/>
              <w:ind w:left="35" w:hanging="1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D020CA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 xml:space="preserve">EAC bearing mice </w:t>
            </w:r>
          </w:p>
        </w:tc>
        <w:tc>
          <w:tcPr>
            <w:tcW w:w="1446" w:type="dxa"/>
          </w:tcPr>
          <w:p w14:paraId="33F6C84D" w14:textId="77777777" w:rsidR="00D020CA" w:rsidRPr="00D020CA" w:rsidRDefault="00D020CA" w:rsidP="006269B4">
            <w:pPr>
              <w:spacing w:before="8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D020CA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EAC</w:t>
            </w:r>
          </w:p>
        </w:tc>
        <w:tc>
          <w:tcPr>
            <w:tcW w:w="1843" w:type="dxa"/>
          </w:tcPr>
          <w:p w14:paraId="1D6EF9D5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.4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26" w:type="dxa"/>
          </w:tcPr>
          <w:p w14:paraId="45731B46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6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</w:tc>
      </w:tr>
      <w:tr w:rsidR="00D020CA" w:rsidRPr="00D020CA" w14:paraId="61FF436C" w14:textId="77777777" w:rsidTr="0062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0F77C601" w14:textId="77777777" w:rsidR="00D020CA" w:rsidRPr="00D020CA" w:rsidRDefault="00D020CA" w:rsidP="006269B4">
            <w:pPr>
              <w:spacing w:before="80" w:after="40" w:line="360" w:lineRule="auto"/>
              <w:ind w:left="166" w:firstLine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446" w:type="dxa"/>
          </w:tcPr>
          <w:p w14:paraId="00F3BAF5" w14:textId="77777777" w:rsidR="00D020CA" w:rsidRPr="00D020CA" w:rsidRDefault="00D020CA" w:rsidP="006269B4">
            <w:pPr>
              <w:spacing w:before="8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D020CA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 xml:space="preserve">5-FU treated </w:t>
            </w:r>
          </w:p>
        </w:tc>
        <w:tc>
          <w:tcPr>
            <w:tcW w:w="1843" w:type="dxa"/>
          </w:tcPr>
          <w:p w14:paraId="2157EB06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26" w:type="dxa"/>
          </w:tcPr>
          <w:p w14:paraId="44E00A7D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.4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</w:tr>
      <w:tr w:rsidR="00D020CA" w:rsidRPr="00D020CA" w14:paraId="424E27DE" w14:textId="77777777" w:rsidTr="0062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18CA7EDF" w14:textId="77777777" w:rsidR="00D020CA" w:rsidRPr="00D020CA" w:rsidRDefault="00D020CA" w:rsidP="006269B4">
            <w:pPr>
              <w:spacing w:before="80" w:after="40" w:line="360" w:lineRule="auto"/>
              <w:ind w:left="166" w:firstLine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446" w:type="dxa"/>
          </w:tcPr>
          <w:p w14:paraId="2B71F56C" w14:textId="77777777" w:rsidR="00D020CA" w:rsidRPr="00D020CA" w:rsidRDefault="00D020CA" w:rsidP="006269B4">
            <w:pPr>
              <w:spacing w:before="8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proofErr w:type="spellStart"/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ProE</w:t>
            </w:r>
            <w:proofErr w:type="spellEnd"/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eated</w:t>
            </w:r>
          </w:p>
        </w:tc>
        <w:tc>
          <w:tcPr>
            <w:tcW w:w="1843" w:type="dxa"/>
          </w:tcPr>
          <w:p w14:paraId="4DE103DB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6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26" w:type="dxa"/>
          </w:tcPr>
          <w:p w14:paraId="4C5DB74F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.2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</w:tr>
      <w:tr w:rsidR="00D020CA" w:rsidRPr="00D020CA" w14:paraId="6DECCD7F" w14:textId="77777777" w:rsidTr="0062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4B5C4524" w14:textId="77777777" w:rsidR="00D020CA" w:rsidRPr="00D020CA" w:rsidRDefault="00D020CA" w:rsidP="006269B4">
            <w:pPr>
              <w:spacing w:before="80" w:after="40" w:line="360" w:lineRule="auto"/>
              <w:ind w:left="166" w:firstLine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446" w:type="dxa"/>
          </w:tcPr>
          <w:p w14:paraId="2DD55996" w14:textId="77777777" w:rsidR="00D020CA" w:rsidRPr="00D020CA" w:rsidRDefault="00D020CA" w:rsidP="006269B4">
            <w:pPr>
              <w:spacing w:before="8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D020CA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NLC treated</w:t>
            </w:r>
          </w:p>
        </w:tc>
        <w:tc>
          <w:tcPr>
            <w:tcW w:w="1843" w:type="dxa"/>
          </w:tcPr>
          <w:p w14:paraId="6CDA8B5C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5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126" w:type="dxa"/>
          </w:tcPr>
          <w:p w14:paraId="17212749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2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</w:tr>
      <w:tr w:rsidR="00D020CA" w:rsidRPr="00D020CA" w14:paraId="5888415B" w14:textId="77777777" w:rsidTr="00626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309460E5" w14:textId="77777777" w:rsidR="00D020CA" w:rsidRPr="00D020CA" w:rsidRDefault="00D020CA" w:rsidP="006269B4">
            <w:pPr>
              <w:spacing w:before="80" w:after="40" w:line="360" w:lineRule="auto"/>
              <w:ind w:left="166" w:firstLine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446" w:type="dxa"/>
          </w:tcPr>
          <w:p w14:paraId="4756106D" w14:textId="77777777" w:rsidR="00D020CA" w:rsidRPr="00D020CA" w:rsidRDefault="00D020CA" w:rsidP="006269B4">
            <w:pPr>
              <w:spacing w:before="80" w:after="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proofErr w:type="spellStart"/>
            <w:r w:rsidRPr="00D020CA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ProE</w:t>
            </w:r>
            <w:proofErr w:type="spellEnd"/>
            <w:r w:rsidRPr="00D020CA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-NLC treated</w:t>
            </w:r>
          </w:p>
        </w:tc>
        <w:tc>
          <w:tcPr>
            <w:tcW w:w="1843" w:type="dxa"/>
          </w:tcPr>
          <w:p w14:paraId="4BC0FA44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.8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126" w:type="dxa"/>
          </w:tcPr>
          <w:p w14:paraId="454DE648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.6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</w:tr>
      <w:tr w:rsidR="00D020CA" w:rsidRPr="00D020CA" w14:paraId="68EEC98D" w14:textId="77777777" w:rsidTr="00626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/>
          </w:tcPr>
          <w:p w14:paraId="7E401ACB" w14:textId="77777777" w:rsidR="00D020CA" w:rsidRPr="00D020CA" w:rsidRDefault="00D020CA" w:rsidP="006269B4">
            <w:pPr>
              <w:spacing w:before="80" w:after="40" w:line="360" w:lineRule="auto"/>
              <w:ind w:left="166" w:firstLine="24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446" w:type="dxa"/>
          </w:tcPr>
          <w:p w14:paraId="7C50DCAC" w14:textId="77777777" w:rsidR="00D020CA" w:rsidRPr="00D020CA" w:rsidRDefault="00D020CA" w:rsidP="006269B4">
            <w:pPr>
              <w:spacing w:before="80" w:after="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proofErr w:type="spellStart"/>
            <w:r w:rsidRPr="00D020CA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ProE</w:t>
            </w:r>
            <w:proofErr w:type="spellEnd"/>
            <w:r w:rsidRPr="00D020CA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-NLC + 5-FU</w:t>
            </w:r>
          </w:p>
        </w:tc>
        <w:tc>
          <w:tcPr>
            <w:tcW w:w="1843" w:type="dxa"/>
          </w:tcPr>
          <w:p w14:paraId="452EA74C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4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126" w:type="dxa"/>
          </w:tcPr>
          <w:p w14:paraId="29D4EF58" w14:textId="77777777" w:rsidR="00D020CA" w:rsidRPr="00D020CA" w:rsidRDefault="00D020CA" w:rsidP="006269B4">
            <w:pPr>
              <w:spacing w:before="80" w:after="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23</w:t>
            </w:r>
            <w:r w:rsidRPr="00D020CA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</w:tr>
    </w:tbl>
    <w:p w14:paraId="2BB7041C" w14:textId="1FE6FF8D" w:rsidR="00E42AE6" w:rsidRPr="00D020CA" w:rsidRDefault="006269B4" w:rsidP="00D020CA"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howing the effect of treatment on body weight.</w:t>
      </w:r>
      <w:r w:rsidRPr="00CA53A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sectPr w:rsidR="00E42AE6" w:rsidRPr="00D02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1182"/>
    <w:rsid w:val="005A1182"/>
    <w:rsid w:val="006269B4"/>
    <w:rsid w:val="00723BDC"/>
    <w:rsid w:val="00D020CA"/>
    <w:rsid w:val="00E4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9BF88"/>
  <w15:docId w15:val="{01F1ACE4-8549-654F-858F-B0F815E8D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020C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</dc:creator>
  <cp:lastModifiedBy>Microsoft Office User</cp:lastModifiedBy>
  <cp:revision>4</cp:revision>
  <cp:lastPrinted>2023-07-31T20:03:00Z</cp:lastPrinted>
  <dcterms:created xsi:type="dcterms:W3CDTF">2023-07-31T20:02:00Z</dcterms:created>
  <dcterms:modified xsi:type="dcterms:W3CDTF">2023-08-18T14:07:00Z</dcterms:modified>
</cp:coreProperties>
</file>